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4C94D" w14:textId="77777777" w:rsidR="009257C1" w:rsidRPr="009548D1" w:rsidRDefault="009257C1" w:rsidP="009257C1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IN"/>
        </w:rPr>
      </w:pPr>
      <w:r w:rsidRPr="009548D1">
        <w:rPr>
          <w:rFonts w:ascii="Times New Roman" w:hAnsi="Times New Roman" w:cs="Times New Roman"/>
          <w:b/>
          <w:bCs/>
          <w:lang w:val="en-IN"/>
        </w:rPr>
        <w:t xml:space="preserve">Table S2- Multiplex IF panel, antibodies and fluorescence </w:t>
      </w:r>
    </w:p>
    <w:tbl>
      <w:tblPr>
        <w:tblW w:w="1487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1417"/>
        <w:gridCol w:w="1560"/>
        <w:gridCol w:w="1701"/>
        <w:gridCol w:w="1701"/>
        <w:gridCol w:w="1701"/>
        <w:gridCol w:w="1417"/>
        <w:gridCol w:w="1701"/>
      </w:tblGrid>
      <w:tr w:rsidR="009257C1" w:rsidRPr="009548D1" w14:paraId="423BBFCF" w14:textId="77777777" w:rsidTr="005723CC">
        <w:trPr>
          <w:trHeight w:val="413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16482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9852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Primary 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6E0C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Secondary antibody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AB69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Tyramide</w:t>
            </w:r>
          </w:p>
        </w:tc>
      </w:tr>
      <w:tr w:rsidR="009257C1" w:rsidRPr="009548D1" w14:paraId="6F695F0C" w14:textId="77777777" w:rsidTr="005723CC">
        <w:trPr>
          <w:trHeight w:val="145"/>
        </w:trPr>
        <w:tc>
          <w:tcPr>
            <w:tcW w:w="25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A32D5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CC58F" w14:textId="77777777" w:rsidR="009257C1" w:rsidRPr="009548D1" w:rsidRDefault="009257C1" w:rsidP="005723CC">
            <w:pPr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3D0E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2BCA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B76F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HIER meth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F624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Polymer H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93BD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A8ED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683C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Fluorochrome</w:t>
            </w:r>
          </w:p>
        </w:tc>
      </w:tr>
      <w:tr w:rsidR="009257C1" w:rsidRPr="009548D1" w14:paraId="2C99DEE3" w14:textId="77777777" w:rsidTr="005723CC">
        <w:trPr>
          <w:trHeight w:val="43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04AB1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PANEL 1: Ki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E418A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531C9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3C005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A24AE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E0F22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78928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59C65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DB8DE" w14:textId="77777777" w:rsidR="009257C1" w:rsidRPr="009548D1" w:rsidRDefault="009257C1" w:rsidP="005723C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257C1" w:rsidRPr="009548D1" w14:paraId="5C15FAD3" w14:textId="77777777" w:rsidTr="005723CC">
        <w:trPr>
          <w:trHeight w:val="73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873D2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48D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Ki67 </w:t>
            </w:r>
          </w:p>
          <w:p w14:paraId="2D501276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Clone SP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1042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1/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9D48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A9F3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16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A39CC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6CD831E1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E7EB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04DF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862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2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71B7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CF488</w:t>
            </w:r>
          </w:p>
        </w:tc>
      </w:tr>
      <w:tr w:rsidR="009257C1" w:rsidRPr="009548D1" w14:paraId="57657C77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452E2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HNF4</w:t>
            </w:r>
          </w:p>
          <w:p w14:paraId="222C86F7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4C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2638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1/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236C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C0AE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ZRB1457-25U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AB92C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Tris-EDTA </w:t>
            </w:r>
          </w:p>
          <w:p w14:paraId="258EBFDA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pH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2D33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D56E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ThermoFis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B635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B40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EB36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F594</w:t>
            </w:r>
          </w:p>
        </w:tc>
      </w:tr>
      <w:tr w:rsidR="009257C1" w:rsidRPr="009548D1" w14:paraId="3540EFA6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4B958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K19</w:t>
            </w:r>
          </w:p>
          <w:p w14:paraId="12275630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TROMA-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2349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89E2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856C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TROMA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6AA0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00C580D3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BCDA2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Rabbit anti-rat </w:t>
            </w:r>
          </w:p>
          <w:p w14:paraId="783C956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  <w:p w14:paraId="473D1FD8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B8E5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0768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FC12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CF555</w:t>
            </w:r>
          </w:p>
        </w:tc>
      </w:tr>
      <w:tr w:rsidR="009257C1" w:rsidRPr="009548D1" w14:paraId="63E6BBCF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672EC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45</w:t>
            </w:r>
          </w:p>
          <w:p w14:paraId="1EE38361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D3F8Q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3EA3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C3E5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0F9C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70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A5314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4CB20AA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02B3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7E3A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580B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6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7E0C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754</w:t>
            </w:r>
          </w:p>
        </w:tc>
      </w:tr>
      <w:tr w:rsidR="009257C1" w:rsidRPr="009548D1" w14:paraId="24DC96E8" w14:textId="77777777" w:rsidTr="005723CC">
        <w:trPr>
          <w:trHeight w:val="7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FD0AA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 xml:space="preserve">αSMA </w:t>
            </w:r>
          </w:p>
          <w:p w14:paraId="4AB4C2C7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(Polyclon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12EE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108E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EFCC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5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431FD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09FE8CA2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5CE8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133A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6D43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6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7762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647</w:t>
            </w:r>
          </w:p>
        </w:tc>
      </w:tr>
      <w:tr w:rsidR="009257C1" w:rsidRPr="009548D1" w14:paraId="64A74B8A" w14:textId="77777777" w:rsidTr="005723CC">
        <w:trPr>
          <w:trHeight w:val="56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F981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PANEL 2: Leukocy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19EA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16AB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8428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D108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0030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shd w:val="clear" w:color="auto" w:fill="FFFF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00FC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A645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358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57C1" w:rsidRPr="009548D1" w14:paraId="11B93852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9E2A0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K19</w:t>
            </w:r>
          </w:p>
          <w:p w14:paraId="7347C068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TROMA-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D3D0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B4CD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DS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F0A3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TROMA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82951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67A5BE86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AFA10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Rabbit anti-rat </w:t>
            </w:r>
          </w:p>
          <w:p w14:paraId="5AA81A6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  <w:p w14:paraId="7E0A563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A1933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5B3B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D170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555</w:t>
            </w:r>
          </w:p>
        </w:tc>
      </w:tr>
      <w:tr w:rsidR="009257C1" w:rsidRPr="009548D1" w14:paraId="1C3EF989" w14:textId="77777777" w:rsidTr="005723CC">
        <w:trPr>
          <w:trHeight w:val="99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24E13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lastRenderedPageBreak/>
              <w:t>Ly6G</w:t>
            </w:r>
          </w:p>
          <w:p w14:paraId="1869EFCB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E6Z1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0FDC3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3F27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983C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87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1BDF0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Tris-EDTA </w:t>
            </w:r>
          </w:p>
          <w:p w14:paraId="58108D3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60F1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E6B6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A49A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96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81DE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30</w:t>
            </w:r>
          </w:p>
        </w:tc>
      </w:tr>
      <w:tr w:rsidR="009257C1" w:rsidRPr="009548D1" w14:paraId="7BB38DDE" w14:textId="77777777" w:rsidTr="005723CC">
        <w:trPr>
          <w:trHeight w:val="73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7CA79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3</w:t>
            </w:r>
          </w:p>
          <w:p w14:paraId="5B1F454B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D4V8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371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78BC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AFE4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999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9DC9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5450247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37EB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1D12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1C3B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92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E620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88</w:t>
            </w:r>
          </w:p>
        </w:tc>
      </w:tr>
      <w:tr w:rsidR="009257C1" w:rsidRPr="009548D1" w14:paraId="61558588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669FF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45</w:t>
            </w:r>
          </w:p>
          <w:p w14:paraId="382D284A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D3F8Q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F71C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BCEE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D734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70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CFC5A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1F1A0F6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E462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513B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12D83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96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BEDF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754</w:t>
            </w:r>
          </w:p>
        </w:tc>
      </w:tr>
      <w:tr w:rsidR="009257C1" w:rsidRPr="009548D1" w14:paraId="3F82C56F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099F5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11b</w:t>
            </w:r>
          </w:p>
          <w:p w14:paraId="314F26E5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E4K8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3DF5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B85E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E1BA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31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7E35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29DA0668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4906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5C53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ThermoFis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AE4F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B40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E641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F594</w:t>
            </w:r>
          </w:p>
        </w:tc>
      </w:tr>
      <w:tr w:rsidR="009257C1" w:rsidRPr="009548D1" w14:paraId="637B6292" w14:textId="77777777" w:rsidTr="005723CC">
        <w:trPr>
          <w:trHeight w:val="7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D0F90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 xml:space="preserve">αSMA </w:t>
            </w:r>
          </w:p>
          <w:p w14:paraId="39AAD1CB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(Polyclon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F215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53E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2DFC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5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059E6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3385764A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7D56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2355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6416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96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7AF4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647</w:t>
            </w:r>
          </w:p>
        </w:tc>
      </w:tr>
      <w:tr w:rsidR="009257C1" w:rsidRPr="009548D1" w14:paraId="3D33ADD2" w14:textId="77777777" w:rsidTr="005723CC">
        <w:trPr>
          <w:trHeight w:val="56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174F3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  <w:lang w:val="en-GB"/>
              </w:rPr>
              <w:t>PANEL 3: Macrophag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0560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257B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CC2D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C133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90B2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DB48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3857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4322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57C1" w:rsidRPr="009548D1" w14:paraId="2F9B1E62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033F9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 xml:space="preserve">Cleaved caspase-3 </w:t>
            </w:r>
            <w:r w:rsidRPr="009548D1">
              <w:rPr>
                <w:rStyle w:val="Policepardfaut"/>
                <w:rFonts w:ascii="Times New Roman" w:hAnsi="Times New Roman" w:cs="Times New Roman"/>
              </w:rPr>
              <w:t>(Clone 2695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6936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195E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FEA2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MAB8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7897A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Tris-EDTA </w:t>
            </w:r>
          </w:p>
          <w:p w14:paraId="3A51F1F3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BCEF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EE15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ThermoFis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6E4A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B40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F8B2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F594</w:t>
            </w:r>
          </w:p>
        </w:tc>
      </w:tr>
      <w:tr w:rsidR="009257C1" w:rsidRPr="009548D1" w14:paraId="4836FC5A" w14:textId="77777777" w:rsidTr="005723CC">
        <w:trPr>
          <w:trHeight w:val="73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951B1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 xml:space="preserve">Clec4F </w:t>
            </w:r>
          </w:p>
          <w:p w14:paraId="4DEFE711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3709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0431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A302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72D5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MAB2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3AAF7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1252945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1491D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Rabbit anti-rat </w:t>
            </w:r>
          </w:p>
          <w:p w14:paraId="032E94E9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  <w:p w14:paraId="2D136B0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E218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9CA3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2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F1EA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88</w:t>
            </w:r>
          </w:p>
        </w:tc>
      </w:tr>
      <w:tr w:rsidR="009257C1" w:rsidRPr="009548D1" w14:paraId="430FF06A" w14:textId="77777777" w:rsidTr="005723CC">
        <w:trPr>
          <w:trHeight w:val="7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BD7D3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48D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Ki67 </w:t>
            </w:r>
          </w:p>
          <w:p w14:paraId="2A1365F0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(Clone SP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A691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DEEC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E4DF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16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1D85E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6DF66D9B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7BCE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6016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04AA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B81D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30</w:t>
            </w:r>
          </w:p>
        </w:tc>
      </w:tr>
      <w:tr w:rsidR="009257C1" w:rsidRPr="009548D1" w14:paraId="75DAEB20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6E2E8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IBA1</w:t>
            </w:r>
          </w:p>
          <w:p w14:paraId="32BBB44D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E4O4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0B58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0E7C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911D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17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F3130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480ED97A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9EB6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865E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8F04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6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7C77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754</w:t>
            </w:r>
          </w:p>
        </w:tc>
      </w:tr>
      <w:tr w:rsidR="009257C1" w:rsidRPr="009548D1" w14:paraId="73BD13C8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B29DA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lastRenderedPageBreak/>
              <w:t>αSMA</w:t>
            </w:r>
          </w:p>
          <w:p w14:paraId="12017A86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</w:rPr>
              <w:t>(Polyclon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6107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372E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B4262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5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E943A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25893AD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2B4F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5AC1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8D7C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6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030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647</w:t>
            </w:r>
          </w:p>
        </w:tc>
      </w:tr>
      <w:tr w:rsidR="009257C1" w:rsidRPr="009548D1" w14:paraId="288B29AA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CE39B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K19</w:t>
            </w:r>
          </w:p>
          <w:p w14:paraId="7EA48633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(Clone TROMA-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D4B0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38EE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EF5F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TROMA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EAC5F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01576F70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AD4A3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Rabbit anti-rat </w:t>
            </w:r>
          </w:p>
          <w:p w14:paraId="419C267E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  <w:p w14:paraId="1E7D745F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6325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5CE3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48D3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555</w:t>
            </w:r>
          </w:p>
        </w:tc>
      </w:tr>
      <w:tr w:rsidR="009257C1" w:rsidRPr="009548D1" w14:paraId="567F758C" w14:textId="77777777" w:rsidTr="005723CC">
        <w:trPr>
          <w:trHeight w:val="55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A23B0" w14:textId="77777777" w:rsidR="009257C1" w:rsidRPr="009548D1" w:rsidRDefault="009257C1" w:rsidP="005723CC">
            <w:pPr>
              <w:spacing w:after="0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PANEL 4: Lymphocy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81B5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D8A9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A55E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DC4B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FDBB3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C2AB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0B2E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C601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57C1" w:rsidRPr="009548D1" w14:paraId="50D6486E" w14:textId="77777777" w:rsidTr="005723CC">
        <w:trPr>
          <w:trHeight w:val="113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D6D5F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Foxp3</w:t>
            </w:r>
          </w:p>
          <w:p w14:paraId="4DE9DCD5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Clone D6O8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9B305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57FE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8F738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12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0F690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5C5FB645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06B9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CDA6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43527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803C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30</w:t>
            </w:r>
          </w:p>
        </w:tc>
      </w:tr>
      <w:tr w:rsidR="009257C1" w:rsidRPr="009548D1" w14:paraId="2885D6ED" w14:textId="77777777" w:rsidTr="005723CC">
        <w:trPr>
          <w:trHeight w:val="10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57AF4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3</w:t>
            </w:r>
          </w:p>
          <w:p w14:paraId="326AB80F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Clone D4V8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3F3F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F0E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D860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99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C0959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139F5B66" w14:textId="77777777" w:rsidR="009257C1" w:rsidRPr="009548D1" w:rsidRDefault="009257C1" w:rsidP="005723C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21724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EBE0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D1FB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2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644A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488</w:t>
            </w:r>
          </w:p>
        </w:tc>
      </w:tr>
      <w:tr w:rsidR="009257C1" w:rsidRPr="009548D1" w14:paraId="7EC2C943" w14:textId="77777777" w:rsidTr="005723CC">
        <w:trPr>
          <w:trHeight w:val="7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30FE0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 xml:space="preserve">αSMA </w:t>
            </w:r>
          </w:p>
          <w:p w14:paraId="71D4CCAE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Polyclon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D13E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1D6A4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43B3B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Ab5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0FE68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658CA98E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19B41" w14:textId="77777777" w:rsidR="009257C1" w:rsidRPr="009548D1" w:rsidRDefault="009257C1" w:rsidP="005723C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DF15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F8F0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01C1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647</w:t>
            </w:r>
          </w:p>
        </w:tc>
      </w:tr>
      <w:tr w:rsidR="009257C1" w:rsidRPr="009548D1" w14:paraId="71F69FB2" w14:textId="77777777" w:rsidTr="005723CC">
        <w:trPr>
          <w:trHeight w:val="84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01BE9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8</w:t>
            </w:r>
          </w:p>
          <w:p w14:paraId="2C2B63D5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Clone D4W2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19FF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2D2C6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CBC0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989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78C41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1E3C5662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AACFF" w14:textId="77777777" w:rsidR="009257C1" w:rsidRPr="009548D1" w:rsidRDefault="009257C1" w:rsidP="005723C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B595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ThermoFis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08E3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B40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BD13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F594</w:t>
            </w:r>
          </w:p>
        </w:tc>
      </w:tr>
      <w:tr w:rsidR="009257C1" w:rsidRPr="009548D1" w14:paraId="0A1742E0" w14:textId="77777777" w:rsidTr="005723CC">
        <w:trPr>
          <w:trHeight w:val="73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952A6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D137</w:t>
            </w:r>
          </w:p>
          <w:p w14:paraId="06C45BD6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Clone E2J5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3D6B1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015B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F2B3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18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A7762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Tris-EDTA </w:t>
            </w:r>
          </w:p>
          <w:p w14:paraId="0192DB99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F2CC2" w14:textId="77777777" w:rsidR="009257C1" w:rsidRPr="009548D1" w:rsidRDefault="009257C1" w:rsidP="005723C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506D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33400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EC70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754</w:t>
            </w:r>
          </w:p>
        </w:tc>
      </w:tr>
      <w:tr w:rsidR="009257C1" w:rsidRPr="009548D1" w14:paraId="1E83F960" w14:textId="77777777" w:rsidTr="005723CC">
        <w:trPr>
          <w:trHeight w:val="99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D363C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CK19</w:t>
            </w:r>
          </w:p>
          <w:p w14:paraId="2DC671BE" w14:textId="77777777" w:rsidR="009257C1" w:rsidRPr="009548D1" w:rsidRDefault="009257C1" w:rsidP="005723C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b/>
                <w:bCs/>
              </w:rPr>
              <w:t>(Clone TROMA-II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6469D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FBE8A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D953E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Fonts w:ascii="Times New Roman" w:hAnsi="Times New Roman" w:cs="Times New Roman"/>
              </w:rPr>
              <w:t>TROMA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32E95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Citrate </w:t>
            </w:r>
          </w:p>
          <w:p w14:paraId="1F7EF9C6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(pH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0ED21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Rabbit anti-rat </w:t>
            </w:r>
          </w:p>
          <w:p w14:paraId="06D600C8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  <w:p w14:paraId="5AE89A73" w14:textId="77777777" w:rsidR="009257C1" w:rsidRPr="009548D1" w:rsidRDefault="009257C1" w:rsidP="005723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Anti-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A048C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Biot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D2F5F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</w:rPr>
            </w:pPr>
            <w:r w:rsidRPr="009548D1">
              <w:rPr>
                <w:rStyle w:val="Policepardfaut"/>
                <w:rFonts w:ascii="Times New Roman" w:hAnsi="Times New Roman" w:cs="Times New Roman"/>
                <w:lang w:val="en-GB"/>
              </w:rPr>
              <w:t>96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F3869" w14:textId="77777777" w:rsidR="009257C1" w:rsidRPr="009548D1" w:rsidRDefault="009257C1" w:rsidP="005723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48D1">
              <w:rPr>
                <w:rFonts w:ascii="Times New Roman" w:hAnsi="Times New Roman" w:cs="Times New Roman"/>
                <w:lang w:val="en-GB"/>
              </w:rPr>
              <w:t>CF555</w:t>
            </w:r>
          </w:p>
        </w:tc>
      </w:tr>
    </w:tbl>
    <w:p w14:paraId="424FFEA4" w14:textId="77777777" w:rsidR="009257C1" w:rsidRPr="009548D1" w:rsidRDefault="009257C1">
      <w:pPr>
        <w:rPr>
          <w:rFonts w:ascii="Times New Roman" w:hAnsi="Times New Roman" w:cs="Times New Roman"/>
          <w:lang w:val="en-IN"/>
        </w:rPr>
      </w:pPr>
    </w:p>
    <w:sectPr w:rsidR="009257C1" w:rsidRPr="009548D1" w:rsidSect="009257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C1"/>
    <w:rsid w:val="00091807"/>
    <w:rsid w:val="00243BA2"/>
    <w:rsid w:val="009257C1"/>
    <w:rsid w:val="009548D1"/>
    <w:rsid w:val="00BD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B6B2"/>
  <w15:chartTrackingRefBased/>
  <w15:docId w15:val="{9F224EEA-F17E-46ED-B791-B9FFE101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7C1"/>
    <w:pPr>
      <w:suppressAutoHyphens/>
      <w:autoSpaceDN w:val="0"/>
      <w:spacing w:line="276" w:lineRule="auto"/>
      <w:textAlignment w:val="baseline"/>
    </w:pPr>
    <w:rPr>
      <w:rFonts w:ascii="Aptos" w:eastAsia="Aptos" w:hAnsi="Aptos" w:cs="Kartika"/>
      <w:kern w:val="3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7C1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7C1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7C1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7C1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7C1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7C1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7C1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7C1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7C1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7C1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7C1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7C1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7C1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7C1"/>
    <w:rPr>
      <w:b/>
      <w:bCs/>
      <w:smallCaps/>
      <w:color w:val="0F4761" w:themeColor="accent1" w:themeShade="BF"/>
      <w:spacing w:val="5"/>
    </w:rPr>
  </w:style>
  <w:style w:type="character" w:customStyle="1" w:styleId="Policepardfaut">
    <w:name w:val="Police par défaut"/>
    <w:rsid w:val="00925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Ajith</dc:creator>
  <cp:keywords/>
  <dc:description/>
  <cp:lastModifiedBy>Ananya Ajith</cp:lastModifiedBy>
  <cp:revision>3</cp:revision>
  <dcterms:created xsi:type="dcterms:W3CDTF">2025-03-11T10:34:00Z</dcterms:created>
  <dcterms:modified xsi:type="dcterms:W3CDTF">2025-03-26T07:54:00Z</dcterms:modified>
</cp:coreProperties>
</file>